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617" w:rsidRPr="00931C37" w:rsidRDefault="00003555" w:rsidP="00931C37">
      <w:pPr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  <w:bookmarkStart w:id="0" w:name="_GoBack"/>
      <w:bookmarkEnd w:id="0"/>
      <w:r w:rsidRPr="00931C37">
        <w:rPr>
          <w:rFonts w:ascii="Times New Roman" w:hAnsi="Times New Roman" w:cs="Times New Roman"/>
          <w:b/>
          <w:sz w:val="24"/>
          <w:szCs w:val="24"/>
          <w:lang w:val="en-IE"/>
        </w:rPr>
        <w:t xml:space="preserve">Supplementary </w:t>
      </w:r>
      <w:r w:rsidR="00346E76">
        <w:rPr>
          <w:rFonts w:ascii="Times New Roman" w:hAnsi="Times New Roman" w:cs="Times New Roman"/>
          <w:b/>
          <w:sz w:val="24"/>
          <w:szCs w:val="24"/>
          <w:lang w:val="en-IE"/>
        </w:rPr>
        <w:t>Information</w:t>
      </w:r>
      <w:r w:rsidR="00AA52AC" w:rsidRPr="00931C37">
        <w:rPr>
          <w:rFonts w:ascii="Times New Roman" w:hAnsi="Times New Roman" w:cs="Times New Roman"/>
          <w:b/>
          <w:sz w:val="24"/>
          <w:szCs w:val="24"/>
          <w:lang w:val="en-IE"/>
        </w:rPr>
        <w:t>:</w:t>
      </w:r>
    </w:p>
    <w:p w:rsidR="007C58DA" w:rsidRPr="00931C37" w:rsidRDefault="007C58DA" w:rsidP="00931C37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931C37">
        <w:rPr>
          <w:rFonts w:ascii="Times New Roman" w:hAnsi="Times New Roman" w:cs="Times New Roman"/>
          <w:b/>
          <w:sz w:val="24"/>
          <w:szCs w:val="24"/>
          <w:lang w:val="en-IE"/>
        </w:rPr>
        <w:t>Table 1:</w:t>
      </w:r>
      <w:r w:rsidRPr="00931C37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931C37">
        <w:rPr>
          <w:rFonts w:ascii="Times New Roman" w:hAnsi="Times New Roman" w:cs="Times New Roman"/>
          <w:i/>
          <w:sz w:val="24"/>
          <w:szCs w:val="24"/>
          <w:lang w:val="en-IE"/>
        </w:rPr>
        <w:t>Genes, implicated in GSK-3 associated pathways with altered expression following status epilepticus</w:t>
      </w:r>
      <w:r w:rsidRPr="00931C37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6662"/>
        <w:gridCol w:w="963"/>
      </w:tblGrid>
      <w:tr w:rsidR="00AD15E9" w:rsidRPr="00931C37" w:rsidTr="00AA52AC">
        <w:tc>
          <w:tcPr>
            <w:tcW w:w="1101" w:type="dxa"/>
          </w:tcPr>
          <w:p w:rsidR="00AD15E9" w:rsidRPr="00931C37" w:rsidRDefault="00AD15E9" w:rsidP="00931C37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931C37">
              <w:rPr>
                <w:rFonts w:ascii="Times New Roman" w:hAnsi="Times New Roman" w:cs="Times New Roman"/>
                <w:b/>
                <w:lang w:val="en-IE"/>
              </w:rPr>
              <w:t>Pathway</w:t>
            </w:r>
          </w:p>
        </w:tc>
        <w:tc>
          <w:tcPr>
            <w:tcW w:w="850" w:type="dxa"/>
          </w:tcPr>
          <w:p w:rsidR="00AD15E9" w:rsidRPr="00931C37" w:rsidRDefault="00AD15E9" w:rsidP="00931C37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931C37">
              <w:rPr>
                <w:rFonts w:ascii="Times New Roman" w:hAnsi="Times New Roman" w:cs="Times New Roman"/>
                <w:b/>
                <w:lang w:val="en-IE"/>
              </w:rPr>
              <w:t>Up/</w:t>
            </w:r>
          </w:p>
          <w:p w:rsidR="00AD15E9" w:rsidRPr="00931C37" w:rsidRDefault="00AD15E9" w:rsidP="00931C37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931C37">
              <w:rPr>
                <w:rFonts w:ascii="Times New Roman" w:hAnsi="Times New Roman" w:cs="Times New Roman"/>
                <w:b/>
                <w:lang w:val="en-IE"/>
              </w:rPr>
              <w:t>down</w:t>
            </w:r>
          </w:p>
        </w:tc>
        <w:tc>
          <w:tcPr>
            <w:tcW w:w="6662" w:type="dxa"/>
          </w:tcPr>
          <w:p w:rsidR="00AD15E9" w:rsidRPr="00931C37" w:rsidRDefault="00AD15E9" w:rsidP="00931C37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931C37">
              <w:rPr>
                <w:rFonts w:ascii="Times New Roman" w:hAnsi="Times New Roman" w:cs="Times New Roman"/>
                <w:b/>
                <w:lang w:val="en-IE"/>
              </w:rPr>
              <w:t>Gene name</w:t>
            </w:r>
          </w:p>
        </w:tc>
        <w:tc>
          <w:tcPr>
            <w:tcW w:w="963" w:type="dxa"/>
          </w:tcPr>
          <w:p w:rsidR="00AD15E9" w:rsidRPr="00931C37" w:rsidRDefault="00AD15E9" w:rsidP="00931C37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931C37">
              <w:rPr>
                <w:rFonts w:ascii="Times New Roman" w:hAnsi="Times New Roman" w:cs="Times New Roman"/>
                <w:b/>
                <w:lang w:val="en-IE"/>
              </w:rPr>
              <w:t>Fold change</w:t>
            </w:r>
          </w:p>
        </w:tc>
      </w:tr>
      <w:tr w:rsidR="00067617" w:rsidRPr="00931C37" w:rsidTr="00AA52AC">
        <w:tc>
          <w:tcPr>
            <w:tcW w:w="1101" w:type="dxa"/>
            <w:vMerge w:val="restart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3-AKT</w:t>
            </w:r>
          </w:p>
        </w:tc>
        <w:tc>
          <w:tcPr>
            <w:tcW w:w="850" w:type="dxa"/>
            <w:vMerge w:val="restart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</w:t>
            </w: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ar receptor subfamily 4, group A, member 1 (</w:t>
            </w:r>
            <w:r w:rsidRPr="00931C37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r4a1</w:t>
            </w:r>
            <w:r w:rsidRPr="00931C3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8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ncostatin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 receptor (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smr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33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yclin-dependent kinase inhibitor 1A (P21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Cdkn1a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95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nterleukin 6 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(Il6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76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myeloid cell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eukemia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sequence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cl1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50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th factor receptor bound protein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Grb2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0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llagen, type IV, alpha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Col4a1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45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creted phosphoprotein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Spp1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4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ibroblast growth factor 3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Fgf3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1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yelocytomatosi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oncogen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yc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89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hrombospondin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Thbs1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9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 kinase C, alph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rkca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8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ollagen, type V, alpha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ol5a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hepatocyte growth factor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Hg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A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Efna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ollagen, type IV, alpha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ol4a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phosphatase 2 (formerly 2A), catalytic subunit, alpha isoform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pp2c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ibroblast growth factor receptor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gfr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ollagen, type III, alpha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ol3a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Janus kinase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Jak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BCL2-like 11 (apoptosis facilitator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Bcl2l1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4E member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Eif4e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angiopoietin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Angpt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responsive element binding protein 3-like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reb3l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ollagen, type XI, alpha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ol11a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guanine nucleotide binding protein (G protein), gamma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Gng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Kirsten rat sarcoma viral oncogene homolog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K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ibroblast growth factor 7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gf7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latelet-derived growth factor, C polypeptid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dgfc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toll-like receptor 4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Tlr4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responsive element binding protein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reb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enriched in brain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Rheb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ibroblast growth factor 10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gf10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latelet derived growth factor, B polypeptid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dgfb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integrin alpha 4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Itga4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regulatory subunit, polypeptide 1 (p85 alpha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r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son of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evenles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2 (Drosophila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os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tyrosine 3-monooxygenase/tryptophan 5-monooxygenase activation protein, zeta polypeptid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Ywhaz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phosphatase 2, regulatory subunit B, gamm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pp2r2c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lactin receptor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lr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tyrosine 3-monooxygenase/tryptophan 5-monooxygenase activation protein, epsilon polypeptid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Ywhae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catalytic, alpha polypeptide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c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lysophosphatidic acid receptor 4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Lpar4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 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integrin alpha 8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Itga8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erythropoietin receptor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Epor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growth hormon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Gh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ibroblast growth factor receptor 3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gfr3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activating transcription factor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Atf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</w:tr>
      <w:tr w:rsidR="00DE772E" w:rsidRPr="00931C37" w:rsidTr="00AA52AC">
        <w:tc>
          <w:tcPr>
            <w:tcW w:w="1101" w:type="dxa"/>
            <w:vMerge w:val="restart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850" w:type="dxa"/>
            <w:vMerge w:val="restart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uppressor of cytokine signaling 3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ocs3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growth factor receptor bound protein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Grb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HC (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y 2 domain containing) family, member 4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hc4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thyroid hormone receptor interactor 10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Trip10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hexokinase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Hk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insulin receptor substrate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Irs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kinase, AMP-activated, beta 2 non-catalytic subunit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kab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MAP kinase-interacting serine/threonine kinase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Mknk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protein kinase,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dependent regulatory, type II alpha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kar2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uppressor of cytokine signaling 1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ocs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phosphatase 1, regulatory (inhibitor) subunit 3C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pp1r3c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4E member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Eif4e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transforming gene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B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Kirsten rat sarcoma viral oncogene homolog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K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tyrosine phosphatase, non-receptor type 1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tpn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protein kinase,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dependent regulatory, type I, alpha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kar1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enriched in brain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Rheb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A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proto-oncogene, serine/threonine kinase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A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regulatory subunit, polypeptide 1 (p85 alpha)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r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son of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evenles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2 (Drosophila)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os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otein phosphatase 1, catalytic subunit, beta isoform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pp1cb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catalytic, alpha polypeptide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c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protein kinase,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dependent regulatory, type II beta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kar2b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  <w:tr w:rsidR="00DE772E" w:rsidRPr="00931C37" w:rsidTr="00AA52AC">
        <w:tc>
          <w:tcPr>
            <w:tcW w:w="1101" w:type="dxa"/>
            <w:vMerge w:val="restart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T</w:t>
            </w:r>
          </w:p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</w:p>
        </w:tc>
        <w:tc>
          <w:tcPr>
            <w:tcW w:w="6662" w:type="dxa"/>
          </w:tcPr>
          <w:p w:rsidR="00DE772E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like antigen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osl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wingless-type MMTV integration site family, member 9B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Wnt9b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myelocytomatosi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oncogene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Myc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rickle planar cell polarity protein 1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rickle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 kinase C, alpha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rkca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87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frizzled class receptor 3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Fzd3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proto-oncogene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Jun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UMO/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entrin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specific peptidase 2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enp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E772E" w:rsidRPr="00931C37" w:rsidTr="00AA52AC">
        <w:tc>
          <w:tcPr>
            <w:tcW w:w="1101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family member A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Rhoa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DE772E" w:rsidRPr="00931C37" w:rsidRDefault="00DE772E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lcium/calmodulin-dependent protein kinase II, delt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amk2d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secreted frizzled-related protein 1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Sfrp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olipase C, beta 4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lcb4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wingless-type MMTV integration site family, member 9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Wnt9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calcium/calmodulin-dependent protein kinase II gamm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Camk2g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vang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-like 2 (van </w:t>
            </w: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gogh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, Drosophila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Vangl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</w:tr>
      <w:tr w:rsidR="00AA52AC" w:rsidRPr="00931C37" w:rsidTr="00AA52AC">
        <w:tc>
          <w:tcPr>
            <w:tcW w:w="1101" w:type="dxa"/>
            <w:vMerge w:val="restart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1C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850" w:type="dxa"/>
            <w:vMerge w:val="restart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</w:p>
        </w:tc>
        <w:tc>
          <w:tcPr>
            <w:tcW w:w="6662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ribosomal protein S6 kinase polypeptide 3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Rps6ka3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AA52AC" w:rsidRPr="00931C37" w:rsidTr="00AA52AC">
        <w:tc>
          <w:tcPr>
            <w:tcW w:w="1101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 kinase C, alpha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rkca</w:t>
            </w: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)  </w:t>
            </w:r>
          </w:p>
        </w:tc>
        <w:tc>
          <w:tcPr>
            <w:tcW w:w="963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87</w:t>
            </w:r>
          </w:p>
        </w:tc>
      </w:tr>
      <w:tr w:rsidR="00AA52AC" w:rsidRPr="00931C37" w:rsidTr="00AA52AC">
        <w:tc>
          <w:tcPr>
            <w:tcW w:w="1101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850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662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4E member 2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Eif4e2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AA52AC" w:rsidRPr="00931C37" w:rsidTr="00AA52AC">
        <w:tc>
          <w:tcPr>
            <w:tcW w:w="1101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transforming gene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Braf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  </w:t>
            </w:r>
          </w:p>
        </w:tc>
        <w:tc>
          <w:tcPr>
            <w:tcW w:w="963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AA52AC" w:rsidRPr="00931C37" w:rsidTr="00AA52AC">
        <w:tc>
          <w:tcPr>
            <w:tcW w:w="1101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 homolog enriched in brain (</w:t>
            </w:r>
            <w:proofErr w:type="spellStart"/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Rheb</w:t>
            </w:r>
            <w:proofErr w:type="spellEnd"/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AA52AC" w:rsidRPr="00931C37" w:rsidRDefault="00AA52AC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C37"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regulatory subunit, polypeptide 1 (p85 alpha)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r1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63" w:type="dxa"/>
          </w:tcPr>
          <w:p w:rsidR="00067617" w:rsidRPr="00931C37" w:rsidRDefault="00B35070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067617" w:rsidRPr="00931C37" w:rsidTr="00AA52AC">
        <w:tc>
          <w:tcPr>
            <w:tcW w:w="1101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067617" w:rsidRPr="00931C37" w:rsidRDefault="00067617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phosphatidylinositol 3-kinase, catalytic, alpha polypeptide (</w:t>
            </w:r>
            <w:r w:rsidRPr="00931C37">
              <w:rPr>
                <w:rFonts w:ascii="Times New Roman" w:hAnsi="Times New Roman" w:cs="Times New Roman"/>
                <w:i/>
                <w:sz w:val="20"/>
                <w:szCs w:val="20"/>
              </w:rPr>
              <w:t>Pik3ca</w:t>
            </w: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963" w:type="dxa"/>
          </w:tcPr>
          <w:p w:rsidR="00067617" w:rsidRPr="00931C37" w:rsidRDefault="00B35070" w:rsidP="00931C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C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67617" w:rsidRPr="00931C3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</w:tbl>
    <w:p w:rsidR="00003555" w:rsidRPr="00931C37" w:rsidRDefault="00003555" w:rsidP="00AD5DE9">
      <w:pPr>
        <w:jc w:val="both"/>
        <w:rPr>
          <w:rFonts w:ascii="Times New Roman" w:hAnsi="Times New Roman" w:cs="Times New Roman"/>
        </w:rPr>
      </w:pPr>
    </w:p>
    <w:sectPr w:rsidR="00003555" w:rsidRPr="00931C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13C" w:rsidRDefault="008D113C" w:rsidP="00C41AAE">
      <w:pPr>
        <w:spacing w:after="0" w:line="240" w:lineRule="auto"/>
      </w:pPr>
      <w:r>
        <w:separator/>
      </w:r>
    </w:p>
  </w:endnote>
  <w:endnote w:type="continuationSeparator" w:id="0">
    <w:p w:rsidR="008D113C" w:rsidRDefault="008D113C" w:rsidP="00C4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3898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1AAE" w:rsidRDefault="00C41AA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3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1AAE" w:rsidRDefault="00C41A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13C" w:rsidRDefault="008D113C" w:rsidP="00C41AAE">
      <w:pPr>
        <w:spacing w:after="0" w:line="240" w:lineRule="auto"/>
      </w:pPr>
      <w:r>
        <w:separator/>
      </w:r>
    </w:p>
  </w:footnote>
  <w:footnote w:type="continuationSeparator" w:id="0">
    <w:p w:rsidR="008D113C" w:rsidRDefault="008D113C" w:rsidP="00C41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DA"/>
    <w:rsid w:val="00003555"/>
    <w:rsid w:val="0005085D"/>
    <w:rsid w:val="00067617"/>
    <w:rsid w:val="00183607"/>
    <w:rsid w:val="003304B2"/>
    <w:rsid w:val="00346E76"/>
    <w:rsid w:val="00486967"/>
    <w:rsid w:val="005434FD"/>
    <w:rsid w:val="00573D5C"/>
    <w:rsid w:val="007C58DA"/>
    <w:rsid w:val="00862937"/>
    <w:rsid w:val="008D113C"/>
    <w:rsid w:val="00931C37"/>
    <w:rsid w:val="009A29A4"/>
    <w:rsid w:val="00A352A7"/>
    <w:rsid w:val="00A357A6"/>
    <w:rsid w:val="00A5060C"/>
    <w:rsid w:val="00AA52AC"/>
    <w:rsid w:val="00AD15E9"/>
    <w:rsid w:val="00AD5DE9"/>
    <w:rsid w:val="00B35070"/>
    <w:rsid w:val="00BB017D"/>
    <w:rsid w:val="00C41AAE"/>
    <w:rsid w:val="00CD326C"/>
    <w:rsid w:val="00D965F4"/>
    <w:rsid w:val="00DE772E"/>
    <w:rsid w:val="00ED5351"/>
    <w:rsid w:val="00FE0B1B"/>
    <w:rsid w:val="00F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AAE"/>
  </w:style>
  <w:style w:type="paragraph" w:styleId="Footer">
    <w:name w:val="footer"/>
    <w:basedOn w:val="Normal"/>
    <w:link w:val="FooterChar"/>
    <w:uiPriority w:val="99"/>
    <w:unhideWhenUsed/>
    <w:rsid w:val="00C41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A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AAE"/>
  </w:style>
  <w:style w:type="paragraph" w:styleId="Footer">
    <w:name w:val="footer"/>
    <w:basedOn w:val="Normal"/>
    <w:link w:val="FooterChar"/>
    <w:uiPriority w:val="99"/>
    <w:unhideWhenUsed/>
    <w:rsid w:val="00C41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Engel</dc:creator>
  <cp:lastModifiedBy>Tobias Engel</cp:lastModifiedBy>
  <cp:revision>2</cp:revision>
  <dcterms:created xsi:type="dcterms:W3CDTF">2018-07-20T09:36:00Z</dcterms:created>
  <dcterms:modified xsi:type="dcterms:W3CDTF">2018-07-20T09:36:00Z</dcterms:modified>
</cp:coreProperties>
</file>